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3F47A1" w14:textId="7F64B3A4" w:rsidR="00087D6B" w:rsidRDefault="00FB1765" w:rsidP="00087D6B">
      <w:r>
        <w:rPr>
          <w:noProof/>
        </w:rPr>
        <w:drawing>
          <wp:inline distT="0" distB="0" distL="0" distR="0" wp14:anchorId="554C8F9D" wp14:editId="3D92A73A">
            <wp:extent cx="5727700" cy="745934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459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ABB477" w14:textId="77777777" w:rsidR="00087D6B" w:rsidRPr="00903C3B" w:rsidRDefault="00087D6B" w:rsidP="00087D6B">
      <w:pPr>
        <w:spacing w:line="480" w:lineRule="auto"/>
        <w:rPr>
          <w:rFonts w:ascii="Calibri" w:eastAsia="SimSun" w:hAnsi="Calibri" w:cs="Calibri"/>
          <w:b/>
        </w:rPr>
      </w:pPr>
      <w:r w:rsidRPr="006E120B">
        <w:rPr>
          <w:rFonts w:ascii="Calibri" w:eastAsia="SimSun" w:hAnsi="Calibri" w:cs="Calibri"/>
          <w:b/>
        </w:rPr>
        <w:t xml:space="preserve">Fig. S3 Correlations between soil carbon fluxes and </w:t>
      </w:r>
      <w:r w:rsidRPr="00CD6F16">
        <w:rPr>
          <w:rFonts w:ascii="Calibri" w:eastAsia="SimSun" w:hAnsi="Calibri" w:cs="Calibri"/>
          <w:b/>
        </w:rPr>
        <w:t xml:space="preserve">the MBC-normalized </w:t>
      </w:r>
      <w:r w:rsidRPr="006E120B">
        <w:rPr>
          <w:rFonts w:ascii="Calibri" w:eastAsia="SimSun" w:hAnsi="Calibri" w:cs="Calibri"/>
          <w:b/>
        </w:rPr>
        <w:t>abundances of microbial functional genes.</w:t>
      </w:r>
      <w:r w:rsidRPr="006E120B">
        <w:rPr>
          <w:rFonts w:ascii="Calibri" w:eastAsia="SimSun" w:hAnsi="Calibri" w:cs="Calibri"/>
        </w:rPr>
        <w:t xml:space="preserve"> Correlations between soil CO</w:t>
      </w:r>
      <w:r w:rsidRPr="006E120B">
        <w:rPr>
          <w:rFonts w:ascii="Calibri" w:eastAsia="SimSun" w:hAnsi="Calibri" w:cs="Calibri"/>
          <w:vertAlign w:val="subscript"/>
        </w:rPr>
        <w:t>2</w:t>
      </w:r>
      <w:r w:rsidRPr="006E120B">
        <w:rPr>
          <w:rFonts w:ascii="Calibri" w:eastAsia="SimSun" w:hAnsi="Calibri" w:cs="Calibri"/>
        </w:rPr>
        <w:t xml:space="preserve"> flux and </w:t>
      </w:r>
      <w:r>
        <w:rPr>
          <w:rFonts w:cstheme="minorHAnsi"/>
        </w:rPr>
        <w:t xml:space="preserve">the </w:t>
      </w:r>
      <w:r>
        <w:rPr>
          <w:rFonts w:eastAsia="SimSun" w:cstheme="minorHAnsi"/>
        </w:rPr>
        <w:t>MBC</w:t>
      </w:r>
      <w:r w:rsidRPr="006E120B">
        <w:rPr>
          <w:rFonts w:eastAsia="SimSun" w:cstheme="minorHAnsi"/>
        </w:rPr>
        <w:t xml:space="preserve">-normalized </w:t>
      </w:r>
      <w:r w:rsidRPr="006E120B">
        <w:rPr>
          <w:rFonts w:ascii="Calibri" w:eastAsia="SimSun" w:hAnsi="Calibri" w:cs="Calibri"/>
          <w:bCs/>
        </w:rPr>
        <w:t xml:space="preserve">abundances of microbial functional genes </w:t>
      </w:r>
      <w:r w:rsidRPr="006E120B">
        <w:rPr>
          <w:rFonts w:ascii="Calibri" w:eastAsia="SimSun" w:hAnsi="Calibri" w:cs="Calibri"/>
        </w:rPr>
        <w:t>associated with starch degradation (</w:t>
      </w:r>
      <w:proofErr w:type="spellStart"/>
      <w:r w:rsidRPr="006E120B">
        <w:rPr>
          <w:rFonts w:ascii="Calibri" w:eastAsia="SimSun" w:hAnsi="Calibri" w:cs="Calibri"/>
          <w:i/>
        </w:rPr>
        <w:t>amyA</w:t>
      </w:r>
      <w:proofErr w:type="spellEnd"/>
      <w:r w:rsidRPr="006E120B">
        <w:rPr>
          <w:rFonts w:ascii="Calibri" w:eastAsia="SimSun" w:hAnsi="Calibri" w:cs="Calibri"/>
        </w:rPr>
        <w:t xml:space="preserve">, </w:t>
      </w:r>
      <w:proofErr w:type="spellStart"/>
      <w:r w:rsidRPr="006E120B">
        <w:rPr>
          <w:rFonts w:ascii="Calibri" w:eastAsia="SimSun" w:hAnsi="Calibri" w:cs="Calibri"/>
          <w:i/>
        </w:rPr>
        <w:t>amyX</w:t>
      </w:r>
      <w:proofErr w:type="spellEnd"/>
      <w:r w:rsidRPr="006E120B">
        <w:rPr>
          <w:rFonts w:ascii="Calibri" w:eastAsia="SimSun" w:hAnsi="Calibri" w:cs="Calibri"/>
        </w:rPr>
        <w:t xml:space="preserve">, </w:t>
      </w:r>
      <w:proofErr w:type="spellStart"/>
      <w:r w:rsidRPr="006E120B">
        <w:rPr>
          <w:rFonts w:ascii="Calibri" w:eastAsia="SimSun" w:hAnsi="Calibri" w:cs="Calibri"/>
          <w:i/>
        </w:rPr>
        <w:t>apu</w:t>
      </w:r>
      <w:proofErr w:type="spellEnd"/>
      <w:r w:rsidRPr="006E120B">
        <w:rPr>
          <w:rFonts w:ascii="Calibri" w:eastAsia="SimSun" w:hAnsi="Calibri" w:cs="Calibri"/>
        </w:rPr>
        <w:t xml:space="preserve">, </w:t>
      </w:r>
      <w:proofErr w:type="spellStart"/>
      <w:r w:rsidRPr="006E120B">
        <w:rPr>
          <w:rFonts w:ascii="Calibri" w:eastAsia="SimSun" w:hAnsi="Calibri" w:cs="Calibri"/>
          <w:i/>
        </w:rPr>
        <w:t>cda</w:t>
      </w:r>
      <w:proofErr w:type="spellEnd"/>
      <w:r w:rsidRPr="006E120B">
        <w:rPr>
          <w:rFonts w:ascii="Calibri" w:eastAsia="SimSun" w:hAnsi="Calibri" w:cs="Calibri"/>
        </w:rPr>
        <w:t xml:space="preserve">, </w:t>
      </w:r>
      <w:r w:rsidRPr="006E120B">
        <w:rPr>
          <w:rFonts w:ascii="Calibri" w:eastAsia="SimSun" w:hAnsi="Calibri" w:cs="Calibri"/>
          <w:i/>
        </w:rPr>
        <w:t>glucoamylase</w:t>
      </w:r>
      <w:r w:rsidRPr="006E120B">
        <w:rPr>
          <w:rFonts w:ascii="Calibri" w:eastAsia="SimSun" w:hAnsi="Calibri" w:cs="Calibri"/>
        </w:rPr>
        <w:t xml:space="preserve">, </w:t>
      </w:r>
      <w:proofErr w:type="spellStart"/>
      <w:r w:rsidRPr="006E120B">
        <w:rPr>
          <w:rFonts w:ascii="Calibri" w:eastAsia="SimSun" w:hAnsi="Calibri" w:cs="Calibri"/>
          <w:i/>
        </w:rPr>
        <w:t>isopullulanase</w:t>
      </w:r>
      <w:proofErr w:type="spellEnd"/>
      <w:r w:rsidRPr="006E120B">
        <w:rPr>
          <w:rFonts w:ascii="Calibri" w:eastAsia="SimSun" w:hAnsi="Calibri" w:cs="Calibri"/>
        </w:rPr>
        <w:t xml:space="preserve">, </w:t>
      </w:r>
      <w:proofErr w:type="spellStart"/>
      <w:r w:rsidRPr="006E120B">
        <w:rPr>
          <w:rFonts w:ascii="Calibri" w:eastAsia="SimSun" w:hAnsi="Calibri" w:cs="Calibri"/>
          <w:i/>
        </w:rPr>
        <w:t>nplT</w:t>
      </w:r>
      <w:proofErr w:type="spellEnd"/>
      <w:r>
        <w:rPr>
          <w:rFonts w:ascii="Calibri" w:eastAsia="SimSun" w:hAnsi="Calibri" w:cs="Calibri"/>
          <w:i/>
        </w:rPr>
        <w:t>,</w:t>
      </w:r>
      <w:r w:rsidRPr="006E120B">
        <w:rPr>
          <w:rFonts w:ascii="Calibri" w:eastAsia="SimSun" w:hAnsi="Calibri" w:cs="Calibri"/>
        </w:rPr>
        <w:t xml:space="preserve"> and </w:t>
      </w:r>
      <w:proofErr w:type="spellStart"/>
      <w:r w:rsidRPr="006E120B">
        <w:rPr>
          <w:rFonts w:ascii="Calibri" w:eastAsia="SimSun" w:hAnsi="Calibri" w:cs="Calibri"/>
          <w:i/>
        </w:rPr>
        <w:t>pulA</w:t>
      </w:r>
      <w:proofErr w:type="spellEnd"/>
      <w:r w:rsidRPr="006E120B">
        <w:rPr>
          <w:rFonts w:ascii="Calibri" w:eastAsia="SimSun" w:hAnsi="Calibri" w:cs="Calibri"/>
        </w:rPr>
        <w:t>), hemicellulose degradation (</w:t>
      </w:r>
      <w:proofErr w:type="spellStart"/>
      <w:r w:rsidRPr="006E120B">
        <w:rPr>
          <w:rFonts w:ascii="Calibri" w:eastAsia="SimSun" w:hAnsi="Calibri" w:cs="Calibri"/>
          <w:i/>
        </w:rPr>
        <w:t>ara</w:t>
      </w:r>
      <w:proofErr w:type="spellEnd"/>
      <w:r w:rsidRPr="006E120B">
        <w:rPr>
          <w:rFonts w:ascii="Calibri" w:eastAsia="SimSun" w:hAnsi="Calibri" w:cs="Calibri"/>
        </w:rPr>
        <w:t xml:space="preserve">, </w:t>
      </w:r>
      <w:proofErr w:type="spellStart"/>
      <w:r w:rsidRPr="006E120B">
        <w:rPr>
          <w:rFonts w:ascii="Calibri" w:eastAsia="SimSun" w:hAnsi="Calibri" w:cs="Calibri"/>
          <w:i/>
        </w:rPr>
        <w:lastRenderedPageBreak/>
        <w:t>mannanase</w:t>
      </w:r>
      <w:proofErr w:type="spellEnd"/>
      <w:r w:rsidRPr="006E120B">
        <w:rPr>
          <w:rFonts w:ascii="Calibri" w:eastAsia="SimSun" w:hAnsi="Calibri" w:cs="Calibri"/>
        </w:rPr>
        <w:t xml:space="preserve">, </w:t>
      </w:r>
      <w:proofErr w:type="spellStart"/>
      <w:r w:rsidRPr="006E120B">
        <w:rPr>
          <w:rFonts w:ascii="Calibri" w:eastAsia="SimSun" w:hAnsi="Calibri" w:cs="Calibri"/>
          <w:i/>
        </w:rPr>
        <w:t>xylA</w:t>
      </w:r>
      <w:proofErr w:type="spellEnd"/>
      <w:r>
        <w:rPr>
          <w:rFonts w:ascii="Calibri" w:eastAsia="SimSun" w:hAnsi="Calibri" w:cs="Calibri"/>
          <w:i/>
        </w:rPr>
        <w:t>,</w:t>
      </w:r>
      <w:r w:rsidRPr="006E120B">
        <w:rPr>
          <w:rFonts w:ascii="Calibri" w:eastAsia="SimSun" w:hAnsi="Calibri" w:cs="Calibri"/>
        </w:rPr>
        <w:t xml:space="preserve"> and </w:t>
      </w:r>
      <w:r w:rsidRPr="006E120B">
        <w:rPr>
          <w:rFonts w:ascii="Calibri" w:eastAsia="SimSun" w:hAnsi="Calibri" w:cs="Calibri"/>
          <w:i/>
        </w:rPr>
        <w:t>xylanase</w:t>
      </w:r>
      <w:r w:rsidRPr="006E120B">
        <w:rPr>
          <w:rFonts w:ascii="Calibri" w:eastAsia="SimSun" w:hAnsi="Calibri" w:cs="Calibri"/>
        </w:rPr>
        <w:t>), cellulose degradation (</w:t>
      </w:r>
      <w:r w:rsidRPr="006E120B">
        <w:rPr>
          <w:rFonts w:ascii="Calibri" w:eastAsia="SimSun" w:hAnsi="Calibri" w:cs="Calibri"/>
          <w:i/>
        </w:rPr>
        <w:t>axe</w:t>
      </w:r>
      <w:r w:rsidRPr="006E120B">
        <w:rPr>
          <w:rFonts w:ascii="Calibri" w:eastAsia="SimSun" w:hAnsi="Calibri" w:cs="Calibri"/>
        </w:rPr>
        <w:t xml:space="preserve">, </w:t>
      </w:r>
      <w:proofErr w:type="spellStart"/>
      <w:r w:rsidRPr="006E120B">
        <w:rPr>
          <w:rFonts w:ascii="Calibri" w:eastAsia="SimSun" w:hAnsi="Calibri" w:cs="Calibri"/>
          <w:i/>
        </w:rPr>
        <w:t>cellobiase</w:t>
      </w:r>
      <w:proofErr w:type="spellEnd"/>
      <w:r w:rsidRPr="006E120B">
        <w:rPr>
          <w:rFonts w:ascii="Calibri" w:eastAsia="SimSun" w:hAnsi="Calibri" w:cs="Calibri"/>
        </w:rPr>
        <w:t xml:space="preserve">, </w:t>
      </w:r>
      <w:r w:rsidRPr="006E120B">
        <w:rPr>
          <w:rFonts w:ascii="Calibri" w:eastAsia="SimSun" w:hAnsi="Calibri" w:cs="Calibri"/>
          <w:i/>
        </w:rPr>
        <w:t>GH7 cellul</w:t>
      </w:r>
      <w:r>
        <w:rPr>
          <w:rFonts w:ascii="Calibri" w:eastAsia="SimSun" w:hAnsi="Calibri" w:cs="Calibri"/>
          <w:i/>
        </w:rPr>
        <w:t>a</w:t>
      </w:r>
      <w:r w:rsidRPr="006E120B">
        <w:rPr>
          <w:rFonts w:ascii="Calibri" w:eastAsia="SimSun" w:hAnsi="Calibri" w:cs="Calibri"/>
          <w:i/>
        </w:rPr>
        <w:t>se</w:t>
      </w:r>
      <w:r w:rsidRPr="006E120B">
        <w:rPr>
          <w:rFonts w:ascii="Calibri" w:eastAsia="SimSun" w:hAnsi="Calibri" w:cs="Calibri"/>
        </w:rPr>
        <w:t xml:space="preserve">, </w:t>
      </w:r>
      <w:r w:rsidRPr="006E120B">
        <w:rPr>
          <w:rFonts w:ascii="Calibri" w:eastAsia="SimSun" w:hAnsi="Calibri" w:cs="Calibri"/>
          <w:i/>
        </w:rPr>
        <w:t>endoglucanase</w:t>
      </w:r>
      <w:r>
        <w:rPr>
          <w:rFonts w:ascii="Calibri" w:eastAsia="SimSun" w:hAnsi="Calibri" w:cs="Calibri"/>
          <w:i/>
        </w:rPr>
        <w:t>,</w:t>
      </w:r>
      <w:r w:rsidRPr="006E120B">
        <w:rPr>
          <w:rFonts w:ascii="Calibri" w:eastAsia="SimSun" w:hAnsi="Calibri" w:cs="Calibri"/>
        </w:rPr>
        <w:t xml:space="preserve"> and </w:t>
      </w:r>
      <w:proofErr w:type="spellStart"/>
      <w:r w:rsidRPr="006E120B">
        <w:rPr>
          <w:rFonts w:ascii="Calibri" w:eastAsia="SimSun" w:hAnsi="Calibri" w:cs="Calibri"/>
          <w:i/>
        </w:rPr>
        <w:t>exoglucanase</w:t>
      </w:r>
      <w:proofErr w:type="spellEnd"/>
      <w:r w:rsidRPr="006E120B">
        <w:rPr>
          <w:rFonts w:ascii="Calibri" w:eastAsia="SimSun" w:hAnsi="Calibri" w:cs="Calibri"/>
        </w:rPr>
        <w:t>), chitin degradation (</w:t>
      </w:r>
      <w:proofErr w:type="spellStart"/>
      <w:r w:rsidRPr="006E120B">
        <w:rPr>
          <w:rFonts w:ascii="Calibri" w:eastAsia="SimSun" w:hAnsi="Calibri" w:cs="Calibri"/>
          <w:i/>
        </w:rPr>
        <w:t>acetylglucosaminidase</w:t>
      </w:r>
      <w:proofErr w:type="spellEnd"/>
      <w:r w:rsidRPr="006E120B">
        <w:rPr>
          <w:rFonts w:ascii="Calibri" w:eastAsia="SimSun" w:hAnsi="Calibri" w:cs="Calibri"/>
        </w:rPr>
        <w:t xml:space="preserve">, </w:t>
      </w:r>
      <w:r w:rsidRPr="006E120B">
        <w:rPr>
          <w:rFonts w:ascii="Calibri" w:eastAsia="SimSun" w:hAnsi="Calibri" w:cs="Calibri"/>
          <w:i/>
        </w:rPr>
        <w:t>chitin deacetylase</w:t>
      </w:r>
      <w:r>
        <w:rPr>
          <w:rFonts w:ascii="Calibri" w:eastAsia="SimSun" w:hAnsi="Calibri" w:cs="Calibri"/>
          <w:i/>
        </w:rPr>
        <w:t>,</w:t>
      </w:r>
      <w:r w:rsidRPr="006E120B">
        <w:rPr>
          <w:rFonts w:ascii="Calibri" w:eastAsia="SimSun" w:hAnsi="Calibri" w:cs="Calibri"/>
        </w:rPr>
        <w:t xml:space="preserve"> and </w:t>
      </w:r>
      <w:r w:rsidRPr="006E120B">
        <w:rPr>
          <w:rFonts w:ascii="Calibri" w:eastAsia="SimSun" w:hAnsi="Calibri" w:cs="Calibri"/>
          <w:i/>
        </w:rPr>
        <w:t>chitinase</w:t>
      </w:r>
      <w:r w:rsidRPr="006E120B">
        <w:rPr>
          <w:rFonts w:ascii="Calibri" w:eastAsia="SimSun" w:hAnsi="Calibri" w:cs="Calibri"/>
        </w:rPr>
        <w:t>), lignin degradation (</w:t>
      </w:r>
      <w:proofErr w:type="spellStart"/>
      <w:r w:rsidRPr="006E120B">
        <w:rPr>
          <w:rFonts w:ascii="Calibri" w:eastAsia="SimSun" w:hAnsi="Calibri" w:cs="Calibri"/>
          <w:i/>
        </w:rPr>
        <w:t>glx</w:t>
      </w:r>
      <w:proofErr w:type="spellEnd"/>
      <w:r w:rsidRPr="006E120B">
        <w:rPr>
          <w:rFonts w:ascii="Calibri" w:eastAsia="SimSun" w:hAnsi="Calibri" w:cs="Calibri"/>
        </w:rPr>
        <w:t xml:space="preserve">, </w:t>
      </w:r>
      <w:proofErr w:type="spellStart"/>
      <w:r w:rsidRPr="006E120B">
        <w:rPr>
          <w:rFonts w:ascii="Calibri" w:eastAsia="SimSun" w:hAnsi="Calibri" w:cs="Calibri"/>
          <w:i/>
        </w:rPr>
        <w:t>ligninase</w:t>
      </w:r>
      <w:proofErr w:type="spellEnd"/>
      <w:r w:rsidRPr="006E120B">
        <w:rPr>
          <w:rFonts w:ascii="Calibri" w:eastAsia="SimSun" w:hAnsi="Calibri" w:cs="Calibri"/>
        </w:rPr>
        <w:t xml:space="preserve">, </w:t>
      </w:r>
      <w:proofErr w:type="spellStart"/>
      <w:r w:rsidRPr="006E120B">
        <w:rPr>
          <w:rFonts w:ascii="Calibri" w:eastAsia="SimSun" w:hAnsi="Calibri" w:cs="Calibri"/>
          <w:i/>
        </w:rPr>
        <w:t>mnp</w:t>
      </w:r>
      <w:proofErr w:type="spellEnd"/>
      <w:r>
        <w:rPr>
          <w:rFonts w:ascii="Calibri" w:eastAsia="SimSun" w:hAnsi="Calibri" w:cs="Calibri"/>
          <w:i/>
        </w:rPr>
        <w:t>,</w:t>
      </w:r>
      <w:r w:rsidRPr="006E120B">
        <w:rPr>
          <w:rFonts w:ascii="Calibri" w:eastAsia="SimSun" w:hAnsi="Calibri" w:cs="Calibri"/>
          <w:i/>
        </w:rPr>
        <w:t xml:space="preserve"> </w:t>
      </w:r>
      <w:r w:rsidRPr="006E120B">
        <w:rPr>
          <w:rFonts w:ascii="Calibri" w:eastAsia="SimSun" w:hAnsi="Calibri" w:cs="Calibri"/>
        </w:rPr>
        <w:t xml:space="preserve">and </w:t>
      </w:r>
      <w:r w:rsidRPr="006E120B">
        <w:rPr>
          <w:rFonts w:ascii="Calibri" w:eastAsia="SimSun" w:hAnsi="Calibri" w:cs="Calibri"/>
          <w:i/>
        </w:rPr>
        <w:t>phenol oxidase</w:t>
      </w:r>
      <w:r w:rsidRPr="006E120B">
        <w:rPr>
          <w:rFonts w:ascii="Calibri" w:eastAsia="SimSun" w:hAnsi="Calibri" w:cs="Calibri"/>
        </w:rPr>
        <w:t>)</w:t>
      </w:r>
      <w:r>
        <w:rPr>
          <w:rFonts w:ascii="Calibri" w:eastAsia="SimSun" w:hAnsi="Calibri" w:cs="Calibri"/>
        </w:rPr>
        <w:t xml:space="preserve"> (a)</w:t>
      </w:r>
      <w:r w:rsidRPr="006E120B">
        <w:rPr>
          <w:rFonts w:ascii="Calibri" w:eastAsia="SimSun" w:hAnsi="Calibri" w:cs="Calibri"/>
          <w:b/>
        </w:rPr>
        <w:t xml:space="preserve">. </w:t>
      </w:r>
      <w:r w:rsidRPr="006E120B">
        <w:rPr>
          <w:rFonts w:ascii="Calibri" w:eastAsia="SimSun" w:hAnsi="Calibri" w:cs="Calibri"/>
        </w:rPr>
        <w:t>Correlations between soil CH</w:t>
      </w:r>
      <w:r w:rsidRPr="006E120B">
        <w:rPr>
          <w:rFonts w:ascii="Calibri" w:eastAsia="SimSun" w:hAnsi="Calibri" w:cs="Calibri"/>
          <w:vertAlign w:val="subscript"/>
        </w:rPr>
        <w:t>4</w:t>
      </w:r>
      <w:r w:rsidRPr="006E120B">
        <w:rPr>
          <w:rFonts w:ascii="Calibri" w:eastAsia="SimSun" w:hAnsi="Calibri" w:cs="Calibri"/>
        </w:rPr>
        <w:t xml:space="preserve"> flux and </w:t>
      </w:r>
      <w:r>
        <w:rPr>
          <w:rFonts w:cstheme="minorHAnsi"/>
        </w:rPr>
        <w:t xml:space="preserve">the </w:t>
      </w:r>
      <w:r>
        <w:rPr>
          <w:rFonts w:eastAsia="SimSun" w:cstheme="minorHAnsi"/>
        </w:rPr>
        <w:t>MBC</w:t>
      </w:r>
      <w:r w:rsidRPr="006E120B">
        <w:rPr>
          <w:rFonts w:eastAsia="SimSun" w:cstheme="minorHAnsi"/>
        </w:rPr>
        <w:t>-normalized</w:t>
      </w:r>
      <w:r>
        <w:rPr>
          <w:rFonts w:ascii="Calibri" w:eastAsia="SimSun" w:hAnsi="Calibri" w:cs="Calibri"/>
        </w:rPr>
        <w:t xml:space="preserve"> </w:t>
      </w:r>
      <w:r w:rsidRPr="006E120B">
        <w:rPr>
          <w:rFonts w:ascii="Calibri" w:eastAsia="SimSun" w:hAnsi="Calibri" w:cs="Calibri"/>
          <w:bCs/>
        </w:rPr>
        <w:t xml:space="preserve">abundances of microbial functional genes associated with </w:t>
      </w:r>
      <w:r w:rsidRPr="006E120B">
        <w:rPr>
          <w:rFonts w:ascii="Calibri" w:eastAsia="SimSun" w:hAnsi="Calibri" w:cs="Calibri"/>
        </w:rPr>
        <w:t>methanogenesis (</w:t>
      </w:r>
      <w:proofErr w:type="spellStart"/>
      <w:r w:rsidRPr="006E120B">
        <w:rPr>
          <w:rFonts w:ascii="Calibri" w:eastAsia="SimSun" w:hAnsi="Calibri" w:cs="Calibri"/>
          <w:i/>
        </w:rPr>
        <w:t>fwdB</w:t>
      </w:r>
      <w:proofErr w:type="spellEnd"/>
      <w:r w:rsidRPr="006E120B">
        <w:rPr>
          <w:rFonts w:ascii="Calibri" w:eastAsia="SimSun" w:hAnsi="Calibri" w:cs="Calibri"/>
        </w:rPr>
        <w:t xml:space="preserve">, </w:t>
      </w:r>
      <w:proofErr w:type="spellStart"/>
      <w:r w:rsidRPr="006E120B">
        <w:rPr>
          <w:rFonts w:ascii="Calibri" w:eastAsia="SimSun" w:hAnsi="Calibri" w:cs="Calibri"/>
          <w:i/>
        </w:rPr>
        <w:t>ftr</w:t>
      </w:r>
      <w:proofErr w:type="spellEnd"/>
      <w:r w:rsidRPr="006E120B">
        <w:rPr>
          <w:rFonts w:ascii="Calibri" w:eastAsia="SimSun" w:hAnsi="Calibri" w:cs="Calibri"/>
        </w:rPr>
        <w:t xml:space="preserve">, </w:t>
      </w:r>
      <w:proofErr w:type="spellStart"/>
      <w:r w:rsidRPr="006E120B">
        <w:rPr>
          <w:rFonts w:ascii="Calibri" w:eastAsia="SimSun" w:hAnsi="Calibri" w:cs="Calibri"/>
          <w:i/>
        </w:rPr>
        <w:t>hmd</w:t>
      </w:r>
      <w:proofErr w:type="spellEnd"/>
      <w:r w:rsidRPr="006E120B">
        <w:rPr>
          <w:rFonts w:ascii="Calibri" w:eastAsia="SimSun" w:hAnsi="Calibri" w:cs="Calibri"/>
        </w:rPr>
        <w:t xml:space="preserve">, </w:t>
      </w:r>
      <w:proofErr w:type="spellStart"/>
      <w:r w:rsidRPr="006E120B">
        <w:rPr>
          <w:rFonts w:ascii="Calibri" w:eastAsia="SimSun" w:hAnsi="Calibri" w:cs="Calibri"/>
          <w:i/>
        </w:rPr>
        <w:t>mch</w:t>
      </w:r>
      <w:proofErr w:type="spellEnd"/>
      <w:r w:rsidRPr="006E120B">
        <w:rPr>
          <w:rFonts w:ascii="Calibri" w:eastAsia="SimSun" w:hAnsi="Calibri" w:cs="Calibri"/>
        </w:rPr>
        <w:t xml:space="preserve">, </w:t>
      </w:r>
      <w:proofErr w:type="spellStart"/>
      <w:r w:rsidRPr="006E120B">
        <w:rPr>
          <w:rFonts w:ascii="Calibri" w:eastAsia="SimSun" w:hAnsi="Calibri" w:cs="Calibri"/>
          <w:i/>
        </w:rPr>
        <w:t>mtrH</w:t>
      </w:r>
      <w:proofErr w:type="spellEnd"/>
      <w:r w:rsidRPr="006E120B">
        <w:rPr>
          <w:rFonts w:ascii="Calibri" w:eastAsia="SimSun" w:hAnsi="Calibri" w:cs="Calibri"/>
        </w:rPr>
        <w:t xml:space="preserve">, </w:t>
      </w:r>
      <w:proofErr w:type="spellStart"/>
      <w:r w:rsidRPr="006E120B">
        <w:rPr>
          <w:rFonts w:ascii="Calibri" w:eastAsia="SimSun" w:hAnsi="Calibri" w:cs="Calibri"/>
          <w:i/>
          <w:iCs/>
        </w:rPr>
        <w:t>mer</w:t>
      </w:r>
      <w:proofErr w:type="spellEnd"/>
      <w:r w:rsidRPr="006E120B">
        <w:rPr>
          <w:rFonts w:ascii="Calibri" w:eastAsia="SimSun" w:hAnsi="Calibri" w:cs="Calibri"/>
          <w:i/>
          <w:iCs/>
        </w:rPr>
        <w:t>,</w:t>
      </w:r>
      <w:r w:rsidRPr="006E120B">
        <w:rPr>
          <w:rFonts w:ascii="Calibri" w:eastAsia="SimSun" w:hAnsi="Calibri" w:cs="Calibri"/>
        </w:rPr>
        <w:t xml:space="preserve"> </w:t>
      </w:r>
      <w:proofErr w:type="spellStart"/>
      <w:r w:rsidRPr="006E120B">
        <w:rPr>
          <w:rFonts w:ascii="Calibri" w:eastAsia="SimSun" w:hAnsi="Calibri" w:cs="Calibri"/>
          <w:i/>
        </w:rPr>
        <w:t>acs</w:t>
      </w:r>
      <w:proofErr w:type="spellEnd"/>
      <w:r w:rsidRPr="006E120B">
        <w:rPr>
          <w:rFonts w:ascii="Calibri" w:eastAsia="SimSun" w:hAnsi="Calibri" w:cs="Calibri"/>
          <w:i/>
        </w:rPr>
        <w:t xml:space="preserve">, </w:t>
      </w:r>
      <w:proofErr w:type="spellStart"/>
      <w:r w:rsidRPr="006E120B">
        <w:rPr>
          <w:rFonts w:ascii="Calibri" w:eastAsia="SimSun" w:hAnsi="Calibri" w:cs="Calibri"/>
          <w:i/>
        </w:rPr>
        <w:t>mtaB</w:t>
      </w:r>
      <w:proofErr w:type="spellEnd"/>
      <w:r w:rsidRPr="006E120B">
        <w:rPr>
          <w:rFonts w:ascii="Calibri" w:eastAsia="SimSun" w:hAnsi="Calibri" w:cs="Calibri"/>
        </w:rPr>
        <w:t xml:space="preserve">, </w:t>
      </w:r>
      <w:proofErr w:type="spellStart"/>
      <w:r w:rsidRPr="006E120B">
        <w:rPr>
          <w:rFonts w:ascii="Calibri" w:eastAsia="SimSun" w:hAnsi="Calibri" w:cs="Calibri"/>
          <w:i/>
        </w:rPr>
        <w:t>mtmB</w:t>
      </w:r>
      <w:proofErr w:type="spellEnd"/>
      <w:r w:rsidRPr="006E120B">
        <w:rPr>
          <w:rFonts w:ascii="Calibri" w:eastAsia="SimSun" w:hAnsi="Calibri" w:cs="Calibri"/>
          <w:i/>
        </w:rPr>
        <w:t xml:space="preserve">, </w:t>
      </w:r>
      <w:proofErr w:type="spellStart"/>
      <w:r w:rsidRPr="006E120B">
        <w:rPr>
          <w:rFonts w:ascii="Calibri" w:eastAsia="SimSun" w:hAnsi="Calibri" w:cs="Calibri"/>
          <w:i/>
        </w:rPr>
        <w:t>mtbC</w:t>
      </w:r>
      <w:proofErr w:type="spellEnd"/>
      <w:r w:rsidRPr="006E120B">
        <w:rPr>
          <w:rFonts w:ascii="Calibri" w:eastAsia="SimSun" w:hAnsi="Calibri" w:cs="Calibri"/>
          <w:i/>
        </w:rPr>
        <w:t xml:space="preserve">, </w:t>
      </w:r>
      <w:proofErr w:type="spellStart"/>
      <w:r w:rsidRPr="006E120B">
        <w:rPr>
          <w:rFonts w:ascii="Calibri" w:eastAsia="SimSun" w:hAnsi="Calibri" w:cs="Calibri"/>
          <w:i/>
        </w:rPr>
        <w:t>mcrA</w:t>
      </w:r>
      <w:proofErr w:type="spellEnd"/>
      <w:r w:rsidRPr="006E120B">
        <w:rPr>
          <w:rFonts w:ascii="Calibri" w:eastAsia="SimSun" w:hAnsi="Calibri" w:cs="Calibri"/>
          <w:i/>
        </w:rPr>
        <w:t>, MT2</w:t>
      </w:r>
      <w:r>
        <w:rPr>
          <w:rFonts w:ascii="Calibri" w:eastAsia="SimSun" w:hAnsi="Calibri" w:cs="Calibri"/>
          <w:i/>
        </w:rPr>
        <w:t>,</w:t>
      </w:r>
      <w:r w:rsidRPr="006E120B">
        <w:rPr>
          <w:rFonts w:ascii="Calibri" w:eastAsia="SimSun" w:hAnsi="Calibri" w:cs="Calibri"/>
          <w:i/>
        </w:rPr>
        <w:t xml:space="preserve"> </w:t>
      </w:r>
      <w:r w:rsidRPr="00EA6FBA">
        <w:rPr>
          <w:rFonts w:ascii="Calibri" w:eastAsia="SimSun" w:hAnsi="Calibri" w:cs="Calibri"/>
        </w:rPr>
        <w:t>and</w:t>
      </w:r>
      <w:r w:rsidRPr="006E120B">
        <w:rPr>
          <w:rFonts w:ascii="Calibri" w:eastAsia="SimSun" w:hAnsi="Calibri" w:cs="Calibri"/>
          <w:i/>
        </w:rPr>
        <w:t xml:space="preserve"> </w:t>
      </w:r>
      <w:proofErr w:type="spellStart"/>
      <w:r w:rsidRPr="006E120B">
        <w:rPr>
          <w:rFonts w:ascii="Calibri" w:eastAsia="SimSun" w:hAnsi="Calibri" w:cs="Calibri"/>
          <w:i/>
        </w:rPr>
        <w:t>hdrB</w:t>
      </w:r>
      <w:proofErr w:type="spellEnd"/>
      <w:r>
        <w:rPr>
          <w:rFonts w:ascii="Calibri" w:eastAsia="SimSun" w:hAnsi="Calibri" w:cs="Calibri"/>
        </w:rPr>
        <w:t xml:space="preserve">) and </w:t>
      </w:r>
      <w:proofErr w:type="spellStart"/>
      <w:r>
        <w:rPr>
          <w:rFonts w:ascii="Calibri" w:eastAsia="SimSun" w:hAnsi="Calibri" w:cs="Calibri"/>
        </w:rPr>
        <w:t>methanotrophy</w:t>
      </w:r>
      <w:proofErr w:type="spellEnd"/>
      <w:r w:rsidRPr="006E120B">
        <w:rPr>
          <w:rFonts w:ascii="Calibri" w:eastAsia="SimSun" w:hAnsi="Calibri" w:cs="Calibri"/>
        </w:rPr>
        <w:t xml:space="preserve"> (</w:t>
      </w:r>
      <w:proofErr w:type="spellStart"/>
      <w:r w:rsidRPr="006E120B">
        <w:rPr>
          <w:rFonts w:ascii="Calibri" w:eastAsia="SimSun" w:hAnsi="Calibri" w:cs="Calibri"/>
          <w:i/>
        </w:rPr>
        <w:t>mmoX</w:t>
      </w:r>
      <w:proofErr w:type="spellEnd"/>
      <w:r w:rsidRPr="006E120B">
        <w:rPr>
          <w:rFonts w:ascii="Calibri" w:eastAsia="SimSun" w:hAnsi="Calibri" w:cs="Calibri"/>
        </w:rPr>
        <w:t xml:space="preserve"> and </w:t>
      </w:r>
      <w:proofErr w:type="spellStart"/>
      <w:r w:rsidRPr="006E120B">
        <w:rPr>
          <w:rFonts w:ascii="Calibri" w:eastAsia="SimSun" w:hAnsi="Calibri" w:cs="Calibri"/>
          <w:i/>
        </w:rPr>
        <w:t>pmoA</w:t>
      </w:r>
      <w:proofErr w:type="spellEnd"/>
      <w:r w:rsidRPr="006E120B">
        <w:rPr>
          <w:rFonts w:ascii="Calibri" w:eastAsia="SimSun" w:hAnsi="Calibri" w:cs="Calibri"/>
        </w:rPr>
        <w:t>)</w:t>
      </w:r>
      <w:r>
        <w:rPr>
          <w:rFonts w:ascii="Calibri" w:eastAsia="SimSun" w:hAnsi="Calibri" w:cs="Calibri"/>
        </w:rPr>
        <w:t xml:space="preserve"> (b)</w:t>
      </w:r>
      <w:r w:rsidRPr="006E120B">
        <w:rPr>
          <w:rFonts w:ascii="Calibri" w:eastAsia="SimSun" w:hAnsi="Calibri" w:cs="Calibri"/>
          <w:b/>
        </w:rPr>
        <w:t xml:space="preserve">. </w:t>
      </w:r>
    </w:p>
    <w:p w14:paraId="5853BE55" w14:textId="77777777" w:rsidR="00034ED4" w:rsidRDefault="00FB1765"/>
    <w:sectPr w:rsidR="00034ED4" w:rsidSect="00D2798C">
      <w:pgSz w:w="11900" w:h="1682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D6B"/>
    <w:rsid w:val="00001FC9"/>
    <w:rsid w:val="00017212"/>
    <w:rsid w:val="000208E5"/>
    <w:rsid w:val="00022AEB"/>
    <w:rsid w:val="00032FB1"/>
    <w:rsid w:val="00044A9A"/>
    <w:rsid w:val="00080F10"/>
    <w:rsid w:val="000874E1"/>
    <w:rsid w:val="00087D6B"/>
    <w:rsid w:val="000960FE"/>
    <w:rsid w:val="000A4664"/>
    <w:rsid w:val="000A522A"/>
    <w:rsid w:val="000A54AE"/>
    <w:rsid w:val="000A5F5C"/>
    <w:rsid w:val="000B10BB"/>
    <w:rsid w:val="000B6C7C"/>
    <w:rsid w:val="000C0ACF"/>
    <w:rsid w:val="000D78B1"/>
    <w:rsid w:val="000E134B"/>
    <w:rsid w:val="000F6B26"/>
    <w:rsid w:val="00102CBB"/>
    <w:rsid w:val="001031C4"/>
    <w:rsid w:val="0011790E"/>
    <w:rsid w:val="00123FAA"/>
    <w:rsid w:val="0013143C"/>
    <w:rsid w:val="0013654F"/>
    <w:rsid w:val="00153530"/>
    <w:rsid w:val="001632B7"/>
    <w:rsid w:val="00167732"/>
    <w:rsid w:val="00171798"/>
    <w:rsid w:val="00174932"/>
    <w:rsid w:val="0017637A"/>
    <w:rsid w:val="00176A9A"/>
    <w:rsid w:val="00181529"/>
    <w:rsid w:val="001815A8"/>
    <w:rsid w:val="001825F3"/>
    <w:rsid w:val="00187EE6"/>
    <w:rsid w:val="00190BC4"/>
    <w:rsid w:val="001964B8"/>
    <w:rsid w:val="001A2E74"/>
    <w:rsid w:val="001A38EB"/>
    <w:rsid w:val="001A3B4C"/>
    <w:rsid w:val="001A47DD"/>
    <w:rsid w:val="001C2286"/>
    <w:rsid w:val="001F208C"/>
    <w:rsid w:val="001F3980"/>
    <w:rsid w:val="001F6F25"/>
    <w:rsid w:val="0020250C"/>
    <w:rsid w:val="0024721F"/>
    <w:rsid w:val="00265349"/>
    <w:rsid w:val="00267A72"/>
    <w:rsid w:val="00281452"/>
    <w:rsid w:val="00285514"/>
    <w:rsid w:val="00286593"/>
    <w:rsid w:val="00291E56"/>
    <w:rsid w:val="00295C7E"/>
    <w:rsid w:val="00297E5D"/>
    <w:rsid w:val="002A0250"/>
    <w:rsid w:val="002B57E9"/>
    <w:rsid w:val="002B7769"/>
    <w:rsid w:val="002C6C9F"/>
    <w:rsid w:val="002E4B48"/>
    <w:rsid w:val="002F37E4"/>
    <w:rsid w:val="002F7FC5"/>
    <w:rsid w:val="00307915"/>
    <w:rsid w:val="003128ED"/>
    <w:rsid w:val="00314E67"/>
    <w:rsid w:val="00333D90"/>
    <w:rsid w:val="003469AB"/>
    <w:rsid w:val="00361969"/>
    <w:rsid w:val="00373A58"/>
    <w:rsid w:val="00385956"/>
    <w:rsid w:val="00386138"/>
    <w:rsid w:val="00387C75"/>
    <w:rsid w:val="003A18DF"/>
    <w:rsid w:val="003D1B74"/>
    <w:rsid w:val="003D4D64"/>
    <w:rsid w:val="003E0FD2"/>
    <w:rsid w:val="003E5169"/>
    <w:rsid w:val="003E7042"/>
    <w:rsid w:val="003F4255"/>
    <w:rsid w:val="004060F4"/>
    <w:rsid w:val="00417C35"/>
    <w:rsid w:val="00420228"/>
    <w:rsid w:val="004257D0"/>
    <w:rsid w:val="00431C23"/>
    <w:rsid w:val="00441533"/>
    <w:rsid w:val="00444ECC"/>
    <w:rsid w:val="0044597F"/>
    <w:rsid w:val="00456ABF"/>
    <w:rsid w:val="004703CF"/>
    <w:rsid w:val="0048042F"/>
    <w:rsid w:val="004967F3"/>
    <w:rsid w:val="004A18FE"/>
    <w:rsid w:val="004A2334"/>
    <w:rsid w:val="004B426A"/>
    <w:rsid w:val="004B4D41"/>
    <w:rsid w:val="004C6D1B"/>
    <w:rsid w:val="004D1758"/>
    <w:rsid w:val="004D2768"/>
    <w:rsid w:val="004E59B3"/>
    <w:rsid w:val="004E79C5"/>
    <w:rsid w:val="004F1789"/>
    <w:rsid w:val="00500244"/>
    <w:rsid w:val="00502D92"/>
    <w:rsid w:val="00504108"/>
    <w:rsid w:val="0050525E"/>
    <w:rsid w:val="00510C83"/>
    <w:rsid w:val="00516ED3"/>
    <w:rsid w:val="0052496A"/>
    <w:rsid w:val="0053582B"/>
    <w:rsid w:val="0054163F"/>
    <w:rsid w:val="0054430E"/>
    <w:rsid w:val="005633B5"/>
    <w:rsid w:val="005675E6"/>
    <w:rsid w:val="00567E61"/>
    <w:rsid w:val="00594311"/>
    <w:rsid w:val="005A3816"/>
    <w:rsid w:val="005A655E"/>
    <w:rsid w:val="005C010B"/>
    <w:rsid w:val="005C3C73"/>
    <w:rsid w:val="005E5F4D"/>
    <w:rsid w:val="005E76F8"/>
    <w:rsid w:val="005F5CDD"/>
    <w:rsid w:val="006002D4"/>
    <w:rsid w:val="00605856"/>
    <w:rsid w:val="00607EE6"/>
    <w:rsid w:val="00623029"/>
    <w:rsid w:val="006603F8"/>
    <w:rsid w:val="00666EE3"/>
    <w:rsid w:val="006764DD"/>
    <w:rsid w:val="006848C2"/>
    <w:rsid w:val="00684A6F"/>
    <w:rsid w:val="006863D8"/>
    <w:rsid w:val="00690B87"/>
    <w:rsid w:val="00694887"/>
    <w:rsid w:val="00694C75"/>
    <w:rsid w:val="0069551C"/>
    <w:rsid w:val="006A472E"/>
    <w:rsid w:val="006A71DC"/>
    <w:rsid w:val="006B1C21"/>
    <w:rsid w:val="006D5F6F"/>
    <w:rsid w:val="006D783F"/>
    <w:rsid w:val="006F47DA"/>
    <w:rsid w:val="006F50C1"/>
    <w:rsid w:val="006F69E1"/>
    <w:rsid w:val="00707FAF"/>
    <w:rsid w:val="00724CC9"/>
    <w:rsid w:val="007415F8"/>
    <w:rsid w:val="00746849"/>
    <w:rsid w:val="00757055"/>
    <w:rsid w:val="0076399E"/>
    <w:rsid w:val="00770FF7"/>
    <w:rsid w:val="00775112"/>
    <w:rsid w:val="00775AAC"/>
    <w:rsid w:val="007A56DD"/>
    <w:rsid w:val="007B1215"/>
    <w:rsid w:val="007B140F"/>
    <w:rsid w:val="007D2368"/>
    <w:rsid w:val="007E32DF"/>
    <w:rsid w:val="007E66C6"/>
    <w:rsid w:val="007E731F"/>
    <w:rsid w:val="007F177A"/>
    <w:rsid w:val="007F66AC"/>
    <w:rsid w:val="007F6ADF"/>
    <w:rsid w:val="007F781A"/>
    <w:rsid w:val="0080300F"/>
    <w:rsid w:val="008118BF"/>
    <w:rsid w:val="0081767A"/>
    <w:rsid w:val="0083185E"/>
    <w:rsid w:val="0083246A"/>
    <w:rsid w:val="00853287"/>
    <w:rsid w:val="00854AD9"/>
    <w:rsid w:val="008679FA"/>
    <w:rsid w:val="00871273"/>
    <w:rsid w:val="00874EAD"/>
    <w:rsid w:val="008965FA"/>
    <w:rsid w:val="008B46DD"/>
    <w:rsid w:val="008B612D"/>
    <w:rsid w:val="008C0192"/>
    <w:rsid w:val="008E41A3"/>
    <w:rsid w:val="008F3278"/>
    <w:rsid w:val="008F6020"/>
    <w:rsid w:val="009021AA"/>
    <w:rsid w:val="0091071C"/>
    <w:rsid w:val="00916E1B"/>
    <w:rsid w:val="00937DFF"/>
    <w:rsid w:val="00947555"/>
    <w:rsid w:val="00977DDE"/>
    <w:rsid w:val="00984495"/>
    <w:rsid w:val="00990997"/>
    <w:rsid w:val="00993317"/>
    <w:rsid w:val="009B589D"/>
    <w:rsid w:val="009C60B2"/>
    <w:rsid w:val="009C6D2D"/>
    <w:rsid w:val="009C6D76"/>
    <w:rsid w:val="009E4E71"/>
    <w:rsid w:val="00A101BF"/>
    <w:rsid w:val="00A13040"/>
    <w:rsid w:val="00A24B9C"/>
    <w:rsid w:val="00A33C21"/>
    <w:rsid w:val="00A361FA"/>
    <w:rsid w:val="00A366DB"/>
    <w:rsid w:val="00A4180D"/>
    <w:rsid w:val="00A51035"/>
    <w:rsid w:val="00A5377E"/>
    <w:rsid w:val="00A60A56"/>
    <w:rsid w:val="00A6165F"/>
    <w:rsid w:val="00A6381D"/>
    <w:rsid w:val="00A666E2"/>
    <w:rsid w:val="00A8235D"/>
    <w:rsid w:val="00A83CAE"/>
    <w:rsid w:val="00A91ADB"/>
    <w:rsid w:val="00A957EA"/>
    <w:rsid w:val="00A9586E"/>
    <w:rsid w:val="00AA2877"/>
    <w:rsid w:val="00AA4DEC"/>
    <w:rsid w:val="00AA5C9A"/>
    <w:rsid w:val="00AB4C85"/>
    <w:rsid w:val="00AC492D"/>
    <w:rsid w:val="00AD5E25"/>
    <w:rsid w:val="00B04421"/>
    <w:rsid w:val="00B04431"/>
    <w:rsid w:val="00B1110D"/>
    <w:rsid w:val="00B15E6D"/>
    <w:rsid w:val="00B21DAF"/>
    <w:rsid w:val="00B27207"/>
    <w:rsid w:val="00B437A0"/>
    <w:rsid w:val="00B4576D"/>
    <w:rsid w:val="00B67D61"/>
    <w:rsid w:val="00B71D67"/>
    <w:rsid w:val="00B923B8"/>
    <w:rsid w:val="00BB40D8"/>
    <w:rsid w:val="00BC1E1E"/>
    <w:rsid w:val="00BC5DB2"/>
    <w:rsid w:val="00BD10D7"/>
    <w:rsid w:val="00BF60CF"/>
    <w:rsid w:val="00C16B7C"/>
    <w:rsid w:val="00C27554"/>
    <w:rsid w:val="00C33D65"/>
    <w:rsid w:val="00C36335"/>
    <w:rsid w:val="00C44091"/>
    <w:rsid w:val="00C47D2D"/>
    <w:rsid w:val="00C668C5"/>
    <w:rsid w:val="00C67171"/>
    <w:rsid w:val="00C72525"/>
    <w:rsid w:val="00C83818"/>
    <w:rsid w:val="00C8516D"/>
    <w:rsid w:val="00CA1EA0"/>
    <w:rsid w:val="00CB158B"/>
    <w:rsid w:val="00CB201E"/>
    <w:rsid w:val="00CB7587"/>
    <w:rsid w:val="00CB7EC0"/>
    <w:rsid w:val="00CC0165"/>
    <w:rsid w:val="00CC1BCD"/>
    <w:rsid w:val="00CC4F79"/>
    <w:rsid w:val="00D000A1"/>
    <w:rsid w:val="00D03BEA"/>
    <w:rsid w:val="00D23CBB"/>
    <w:rsid w:val="00D2798C"/>
    <w:rsid w:val="00D51086"/>
    <w:rsid w:val="00D52C38"/>
    <w:rsid w:val="00D637A2"/>
    <w:rsid w:val="00D66E8C"/>
    <w:rsid w:val="00D6750B"/>
    <w:rsid w:val="00D733AD"/>
    <w:rsid w:val="00D91094"/>
    <w:rsid w:val="00D94AB4"/>
    <w:rsid w:val="00DA17A1"/>
    <w:rsid w:val="00DA30E8"/>
    <w:rsid w:val="00DA31FF"/>
    <w:rsid w:val="00DA7A11"/>
    <w:rsid w:val="00DB0C83"/>
    <w:rsid w:val="00DC0DC7"/>
    <w:rsid w:val="00DC5FE2"/>
    <w:rsid w:val="00DC7C69"/>
    <w:rsid w:val="00DD0684"/>
    <w:rsid w:val="00DD1A63"/>
    <w:rsid w:val="00DD6CDD"/>
    <w:rsid w:val="00DE5F26"/>
    <w:rsid w:val="00DF68A8"/>
    <w:rsid w:val="00E014E0"/>
    <w:rsid w:val="00E0776C"/>
    <w:rsid w:val="00E11583"/>
    <w:rsid w:val="00E23A41"/>
    <w:rsid w:val="00E27C56"/>
    <w:rsid w:val="00E45C83"/>
    <w:rsid w:val="00E52448"/>
    <w:rsid w:val="00E636F5"/>
    <w:rsid w:val="00E65114"/>
    <w:rsid w:val="00E67AA9"/>
    <w:rsid w:val="00E707EF"/>
    <w:rsid w:val="00E954AF"/>
    <w:rsid w:val="00E9675E"/>
    <w:rsid w:val="00E96AAF"/>
    <w:rsid w:val="00EA55EC"/>
    <w:rsid w:val="00EB2769"/>
    <w:rsid w:val="00EB541B"/>
    <w:rsid w:val="00ED23C2"/>
    <w:rsid w:val="00ED778B"/>
    <w:rsid w:val="00EE299A"/>
    <w:rsid w:val="00EF53A8"/>
    <w:rsid w:val="00F033AF"/>
    <w:rsid w:val="00F05C5A"/>
    <w:rsid w:val="00F06E1C"/>
    <w:rsid w:val="00F137C1"/>
    <w:rsid w:val="00F158A7"/>
    <w:rsid w:val="00F25B58"/>
    <w:rsid w:val="00F32B15"/>
    <w:rsid w:val="00F47A5F"/>
    <w:rsid w:val="00F51012"/>
    <w:rsid w:val="00F565F0"/>
    <w:rsid w:val="00F57D91"/>
    <w:rsid w:val="00F63FD1"/>
    <w:rsid w:val="00F77102"/>
    <w:rsid w:val="00F775D6"/>
    <w:rsid w:val="00F8452C"/>
    <w:rsid w:val="00F87004"/>
    <w:rsid w:val="00F926FB"/>
    <w:rsid w:val="00F95E18"/>
    <w:rsid w:val="00FB11CE"/>
    <w:rsid w:val="00FB1765"/>
    <w:rsid w:val="00FC3FD8"/>
    <w:rsid w:val="00FD476A"/>
    <w:rsid w:val="00FE2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D1AD15"/>
  <w15:chartTrackingRefBased/>
  <w15:docId w15:val="{5BBFAEF2-C4E3-574F-A6ED-9D83087A0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5DB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DB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qi1992</dc:creator>
  <cp:keywords/>
  <dc:description/>
  <cp:lastModifiedBy>qiqi1992</cp:lastModifiedBy>
  <cp:revision>2</cp:revision>
  <dcterms:created xsi:type="dcterms:W3CDTF">2020-11-25T02:20:00Z</dcterms:created>
  <dcterms:modified xsi:type="dcterms:W3CDTF">2020-11-25T02:20:00Z</dcterms:modified>
</cp:coreProperties>
</file>